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7CA3F" w14:textId="62521D92" w:rsidR="001B0336" w:rsidRDefault="001B0336" w:rsidP="00D368BB">
      <w:pPr>
        <w:spacing w:line="48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B0336">
        <w:rPr>
          <w:rFonts w:ascii="Times New Roman" w:hAnsi="Times New Roman" w:cs="Times New Roman" w:hint="eastAsia"/>
          <w:b/>
          <w:bCs/>
          <w:sz w:val="20"/>
          <w:szCs w:val="20"/>
        </w:rPr>
        <w:t>upplementary Table</w:t>
      </w:r>
      <w:r w:rsidR="0039240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6</w:t>
      </w:r>
    </w:p>
    <w:p w14:paraId="485F020D" w14:textId="4E6A9316" w:rsidR="001B0336" w:rsidRPr="001B0336" w:rsidRDefault="0009061B" w:rsidP="001B033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9061B">
        <w:rPr>
          <w:rFonts w:ascii="Times New Roman" w:hAnsi="Times New Roman" w:cs="Times New Roman"/>
          <w:b/>
          <w:bCs/>
          <w:sz w:val="20"/>
          <w:szCs w:val="20"/>
        </w:rPr>
        <w:t>Comparison of Diagnostic Criteria Components betwee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351571" w:rsidRPr="000A50D9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A-only cachexia</w:t>
      </w:r>
      <w:r w:rsidR="00351571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vs A+F cachexia</w:t>
      </w:r>
    </w:p>
    <w:tbl>
      <w:tblPr>
        <w:tblStyle w:val="aa"/>
        <w:tblpPr w:leftFromText="142" w:rightFromText="142" w:vertAnchor="page" w:horzAnchor="margin" w:tblpY="3172"/>
        <w:tblW w:w="10090" w:type="dxa"/>
        <w:tblLayout w:type="fixed"/>
        <w:tblLook w:val="0600" w:firstRow="0" w:lastRow="0" w:firstColumn="0" w:lastColumn="0" w:noHBand="1" w:noVBand="1"/>
      </w:tblPr>
      <w:tblGrid>
        <w:gridCol w:w="2425"/>
        <w:gridCol w:w="1760"/>
        <w:gridCol w:w="2156"/>
        <w:gridCol w:w="2022"/>
        <w:gridCol w:w="1727"/>
      </w:tblGrid>
      <w:tr w:rsidR="008D6A97" w:rsidRPr="00544AA8" w14:paraId="4741F4D9" w14:textId="77777777" w:rsidTr="008D6A97">
        <w:trPr>
          <w:trHeight w:val="30"/>
        </w:trPr>
        <w:tc>
          <w:tcPr>
            <w:tcW w:w="41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CF6AD6" w14:textId="7035140B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544AA8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1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4078E5" w14:textId="601ED747" w:rsidR="002E49E4" w:rsidRPr="00544AA8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A-only cachexia </w:t>
            </w:r>
          </w:p>
          <w:p w14:paraId="6E6AC37A" w14:textId="77777777" w:rsidR="002E49E4" w:rsidRPr="00544AA8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n=119</w:t>
            </w:r>
          </w:p>
        </w:tc>
        <w:tc>
          <w:tcPr>
            <w:tcW w:w="20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A431180" w14:textId="15051256" w:rsidR="002E49E4" w:rsidRPr="00544AA8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A+F cachexia </w:t>
            </w:r>
          </w:p>
          <w:p w14:paraId="1A032BFA" w14:textId="75791334" w:rsidR="002E49E4" w:rsidRPr="00544AA8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544AA8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=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9 (%)</w:t>
            </w:r>
          </w:p>
        </w:tc>
        <w:tc>
          <w:tcPr>
            <w:tcW w:w="17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BACC72" w14:textId="77777777" w:rsidR="002E49E4" w:rsidRP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E49E4">
              <w:rPr>
                <w:rFonts w:ascii="Times New Roman" w:eastAsia="メイリオ" w:hAnsi="Times New Roman" w:cs="Times New Roman" w:hint="eastAsia"/>
                <w:i/>
                <w:iCs/>
                <w:kern w:val="0"/>
                <w:sz w:val="20"/>
                <w:szCs w:val="20"/>
              </w:rPr>
              <w:t>p-value</w:t>
            </w:r>
          </w:p>
        </w:tc>
      </w:tr>
      <w:tr w:rsidR="008D6A97" w:rsidRPr="003C3B6F" w14:paraId="3C6DB567" w14:textId="77777777" w:rsidTr="008D6A97">
        <w:trPr>
          <w:trHeight w:val="202"/>
        </w:trPr>
        <w:tc>
          <w:tcPr>
            <w:tcW w:w="2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83FC13F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MI (kg/m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055834" w14:textId="68DB7BE6" w:rsidR="002E49E4" w:rsidRPr="001422B5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gt;=21</w:t>
            </w:r>
          </w:p>
        </w:tc>
        <w:tc>
          <w:tcPr>
            <w:tcW w:w="215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E57AAE" w14:textId="5F34070F" w:rsidR="002E49E4" w:rsidRPr="001422B5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7 (31.1)</w:t>
            </w:r>
          </w:p>
        </w:tc>
        <w:tc>
          <w:tcPr>
            <w:tcW w:w="20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A05B86" w14:textId="3D629BD2" w:rsidR="002E49E4" w:rsidRPr="001422B5" w:rsidRDefault="002E49E4" w:rsidP="002E49E4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2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E3F653" w14:textId="77777777" w:rsidR="002E49E4" w:rsidRPr="009E5329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8D6A97" w:rsidRPr="003C3B6F" w14:paraId="4486ABE7" w14:textId="77777777" w:rsidTr="008D6A97">
        <w:trPr>
          <w:trHeight w:val="202"/>
        </w:trPr>
        <w:tc>
          <w:tcPr>
            <w:tcW w:w="2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EF1D46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42DD32" w14:textId="1C200CD3" w:rsidR="002E49E4" w:rsidRPr="001422B5" w:rsidRDefault="00380450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0-20.9</w:t>
            </w:r>
          </w:p>
        </w:tc>
        <w:tc>
          <w:tcPr>
            <w:tcW w:w="215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2CAE0A" w14:textId="677F5B05" w:rsidR="002E49E4" w:rsidRPr="001422B5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2 (35.3)</w:t>
            </w:r>
          </w:p>
        </w:tc>
        <w:tc>
          <w:tcPr>
            <w:tcW w:w="20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1D9E88" w14:textId="0B00AD58" w:rsidR="002E49E4" w:rsidRPr="001422B5" w:rsidRDefault="002E49E4" w:rsidP="002E49E4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2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57ACA3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6A97" w:rsidRPr="003C3B6F" w14:paraId="1789C757" w14:textId="77777777" w:rsidTr="008D6A97">
        <w:trPr>
          <w:trHeight w:val="202"/>
        </w:trPr>
        <w:tc>
          <w:tcPr>
            <w:tcW w:w="2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B184E3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43C651" w14:textId="6894E55F" w:rsidR="002E49E4" w:rsidRPr="001422B5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21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1BE0B3" w14:textId="3A10A88C" w:rsidR="002E49E4" w:rsidRPr="001422B5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0 (33.6)</w:t>
            </w:r>
          </w:p>
        </w:tc>
        <w:tc>
          <w:tcPr>
            <w:tcW w:w="20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88139D" w14:textId="70EAF263" w:rsidR="002E49E4" w:rsidRPr="001422B5" w:rsidRDefault="002E49E4" w:rsidP="002E49E4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9 (100%)</w:t>
            </w:r>
          </w:p>
        </w:tc>
        <w:tc>
          <w:tcPr>
            <w:tcW w:w="172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6526AE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82809" w:rsidRPr="003C3B6F" w14:paraId="2263CB68" w14:textId="77777777" w:rsidTr="008D6A97">
        <w:trPr>
          <w:trHeight w:val="207"/>
        </w:trPr>
        <w:tc>
          <w:tcPr>
            <w:tcW w:w="2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7D515CB" w14:textId="77777777" w:rsidR="002E49E4" w:rsidRPr="00710A69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ody weight loss (%)</w:t>
            </w:r>
          </w:p>
        </w:tc>
        <w:tc>
          <w:tcPr>
            <w:tcW w:w="17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818C1DB" w14:textId="2A24BCF6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gt;=5%</w:t>
            </w:r>
          </w:p>
        </w:tc>
        <w:tc>
          <w:tcPr>
            <w:tcW w:w="215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4B203BC" w14:textId="697CE572" w:rsidR="002E49E4" w:rsidRPr="00A42CBA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42CBA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6 (21.8%)</w:t>
            </w:r>
          </w:p>
        </w:tc>
        <w:tc>
          <w:tcPr>
            <w:tcW w:w="202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C4607DB" w14:textId="260A442D" w:rsidR="002E49E4" w:rsidRPr="003C3B6F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6 (73.5%)</w:t>
            </w:r>
          </w:p>
        </w:tc>
        <w:tc>
          <w:tcPr>
            <w:tcW w:w="172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5A83E1E" w14:textId="0D25EF49" w:rsidR="002E49E4" w:rsidRPr="009E5329" w:rsidRDefault="00982809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82809" w:rsidRPr="003C3B6F" w14:paraId="00A25D9C" w14:textId="77777777" w:rsidTr="008D6A97">
        <w:trPr>
          <w:trHeight w:val="207"/>
        </w:trPr>
        <w:tc>
          <w:tcPr>
            <w:tcW w:w="2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C2D15C2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A88C43" w14:textId="4CD3C226" w:rsidR="002E49E4" w:rsidRDefault="00380450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%-4.9%</w:t>
            </w:r>
          </w:p>
        </w:tc>
        <w:tc>
          <w:tcPr>
            <w:tcW w:w="215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19EFE8" w14:textId="62E23F47" w:rsidR="002E49E4" w:rsidRPr="00A42CBA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42CBA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3 (19.3%)</w:t>
            </w:r>
          </w:p>
        </w:tc>
        <w:tc>
          <w:tcPr>
            <w:tcW w:w="20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158400" w14:textId="01E78502" w:rsidR="002E49E4" w:rsidRPr="003C3B6F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3 (26.5%)</w:t>
            </w:r>
          </w:p>
        </w:tc>
        <w:tc>
          <w:tcPr>
            <w:tcW w:w="172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75E36A" w14:textId="77777777" w:rsidR="002E49E4" w:rsidRPr="009E5329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6A97" w:rsidRPr="003C3B6F" w14:paraId="5DA9214D" w14:textId="77777777" w:rsidTr="008D6A97">
        <w:trPr>
          <w:trHeight w:val="207"/>
        </w:trPr>
        <w:tc>
          <w:tcPr>
            <w:tcW w:w="2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CA53543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F90243" w14:textId="547891E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2%</w:t>
            </w:r>
          </w:p>
        </w:tc>
        <w:tc>
          <w:tcPr>
            <w:tcW w:w="21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D8A3A6" w14:textId="476C77E0" w:rsidR="002E49E4" w:rsidRPr="00A42CBA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42CBA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0 (58.8%)</w:t>
            </w:r>
          </w:p>
        </w:tc>
        <w:tc>
          <w:tcPr>
            <w:tcW w:w="20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0AF2F1" w14:textId="29E63E06" w:rsidR="002E49E4" w:rsidRPr="003C3B6F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2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16E702" w14:textId="77777777" w:rsidR="002E49E4" w:rsidRPr="009E5329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6A97" w:rsidRPr="003C3B6F" w14:paraId="75CA881D" w14:textId="77777777" w:rsidTr="008D6A97">
        <w:trPr>
          <w:trHeight w:val="193"/>
        </w:trPr>
        <w:tc>
          <w:tcPr>
            <w:tcW w:w="2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7F2BB2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RP (mg/dl)</w:t>
            </w:r>
          </w:p>
        </w:tc>
        <w:tc>
          <w:tcPr>
            <w:tcW w:w="17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CFA282C" w14:textId="64D251EF" w:rsidR="002E49E4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gt;=0.5</w:t>
            </w:r>
          </w:p>
        </w:tc>
        <w:tc>
          <w:tcPr>
            <w:tcW w:w="215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EBC407A" w14:textId="316D45D1" w:rsidR="002E49E4" w:rsidRPr="00A42CBA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42CBA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19 (100%)</w:t>
            </w:r>
          </w:p>
        </w:tc>
        <w:tc>
          <w:tcPr>
            <w:tcW w:w="202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70268FB" w14:textId="7B38B130" w:rsidR="002E49E4" w:rsidRPr="003C3B6F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9 (100%)</w:t>
            </w:r>
          </w:p>
        </w:tc>
        <w:tc>
          <w:tcPr>
            <w:tcW w:w="172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31FCCD8" w14:textId="6DE7E1BC" w:rsidR="002E49E4" w:rsidRDefault="007F55D3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NA</w:t>
            </w:r>
          </w:p>
          <w:p w14:paraId="228224CD" w14:textId="6F2D6764" w:rsidR="002967F9" w:rsidRPr="009E5329" w:rsidRDefault="002967F9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8D6A97" w:rsidRPr="003C3B6F" w14:paraId="2636F32D" w14:textId="77777777" w:rsidTr="008D6A97">
        <w:trPr>
          <w:trHeight w:val="193"/>
        </w:trPr>
        <w:tc>
          <w:tcPr>
            <w:tcW w:w="2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CEAA29" w14:textId="77777777" w:rsidR="002E49E4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62BC4F" w14:textId="7C029FAB" w:rsidR="002E49E4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5</w:t>
            </w:r>
          </w:p>
        </w:tc>
        <w:tc>
          <w:tcPr>
            <w:tcW w:w="21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DF2598" w14:textId="6C21C358" w:rsidR="002E49E4" w:rsidRPr="00A42CBA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42CBA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0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B24503" w14:textId="664FF27D" w:rsidR="002E49E4" w:rsidRPr="003C3B6F" w:rsidRDefault="00A42CBA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2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0E4342" w14:textId="77777777" w:rsidR="002E49E4" w:rsidRPr="009E5329" w:rsidRDefault="002E49E4" w:rsidP="00960A2C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304155DB" w14:textId="177D41C3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B7B5AB" w14:textId="77777777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7929A6" w14:textId="77777777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2B32BD" w14:textId="77777777" w:rsidR="001B0336" w:rsidRDefault="001B0336" w:rsidP="00D368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FC506E" w14:textId="77777777" w:rsidR="00D368BB" w:rsidRDefault="00D368BB"/>
    <w:p w14:paraId="145BCD6C" w14:textId="77777777" w:rsidR="00D368BB" w:rsidRDefault="00D368BB"/>
    <w:sectPr w:rsidR="00D368BB" w:rsidSect="00DF664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EBBC5" w14:textId="77777777" w:rsidR="00FA2ABF" w:rsidRDefault="00FA2ABF" w:rsidP="00286501">
      <w:r>
        <w:separator/>
      </w:r>
    </w:p>
  </w:endnote>
  <w:endnote w:type="continuationSeparator" w:id="0">
    <w:p w14:paraId="794A261D" w14:textId="77777777" w:rsidR="00FA2ABF" w:rsidRDefault="00FA2ABF" w:rsidP="00286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31554" w14:textId="77777777" w:rsidR="00FA2ABF" w:rsidRDefault="00FA2ABF" w:rsidP="00286501">
      <w:r>
        <w:separator/>
      </w:r>
    </w:p>
  </w:footnote>
  <w:footnote w:type="continuationSeparator" w:id="0">
    <w:p w14:paraId="21D42027" w14:textId="77777777" w:rsidR="00FA2ABF" w:rsidRDefault="00FA2ABF" w:rsidP="00286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4B"/>
    <w:rsid w:val="0009061B"/>
    <w:rsid w:val="001B0336"/>
    <w:rsid w:val="00286501"/>
    <w:rsid w:val="002967F9"/>
    <w:rsid w:val="002B4F3C"/>
    <w:rsid w:val="002E49E4"/>
    <w:rsid w:val="00351571"/>
    <w:rsid w:val="003577BA"/>
    <w:rsid w:val="00380450"/>
    <w:rsid w:val="0039240D"/>
    <w:rsid w:val="003B5291"/>
    <w:rsid w:val="003F459A"/>
    <w:rsid w:val="00470A7B"/>
    <w:rsid w:val="00470D7B"/>
    <w:rsid w:val="005308C8"/>
    <w:rsid w:val="005861E8"/>
    <w:rsid w:val="00594C7B"/>
    <w:rsid w:val="005B1896"/>
    <w:rsid w:val="005F2665"/>
    <w:rsid w:val="00637D76"/>
    <w:rsid w:val="0068524F"/>
    <w:rsid w:val="00736B53"/>
    <w:rsid w:val="007F55D3"/>
    <w:rsid w:val="0082219E"/>
    <w:rsid w:val="008348C7"/>
    <w:rsid w:val="008D6A97"/>
    <w:rsid w:val="00930CD3"/>
    <w:rsid w:val="00982809"/>
    <w:rsid w:val="00982B67"/>
    <w:rsid w:val="009E5329"/>
    <w:rsid w:val="00A42CBA"/>
    <w:rsid w:val="00AE0D1E"/>
    <w:rsid w:val="00B3156B"/>
    <w:rsid w:val="00B6141E"/>
    <w:rsid w:val="00C55C00"/>
    <w:rsid w:val="00CD0241"/>
    <w:rsid w:val="00CE4C20"/>
    <w:rsid w:val="00CF56EE"/>
    <w:rsid w:val="00D368BB"/>
    <w:rsid w:val="00D7643B"/>
    <w:rsid w:val="00D80561"/>
    <w:rsid w:val="00DA1808"/>
    <w:rsid w:val="00DF664B"/>
    <w:rsid w:val="00F62C28"/>
    <w:rsid w:val="00FA2ABF"/>
    <w:rsid w:val="00FE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4F83C6"/>
  <w15:chartTrackingRefBased/>
  <w15:docId w15:val="{9C1ABAA3-1947-4712-978B-AE10EF4A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64B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664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64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64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64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64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64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64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64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64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66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66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66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66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F6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6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F6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64B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F6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64B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F664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6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F664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F664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DF664B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8650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86501"/>
    <w:rPr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28650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86501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D6E18-7CC8-4B1E-AFAA-160D5D430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08</Words>
  <Characters>227</Characters>
  <Application>Microsoft Office Word</Application>
  <DocSecurity>0</DocSecurity>
  <Lines>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21</cp:revision>
  <dcterms:created xsi:type="dcterms:W3CDTF">2025-07-07T16:13:00Z</dcterms:created>
  <dcterms:modified xsi:type="dcterms:W3CDTF">2026-04-0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42decb-8d75-4537-b0ad-2f2fb8ff7d52</vt:lpwstr>
  </property>
</Properties>
</file>